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87DB8" w14:textId="597F2BDD" w:rsidR="00397770" w:rsidRPr="00271320" w:rsidRDefault="002B2453" w:rsidP="003977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2</w:t>
      </w:r>
      <w:r w:rsidR="0039777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Text</w:t>
      </w:r>
      <w:r w:rsidR="00397770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ection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) </w:t>
      </w:r>
      <w:r w:rsidR="00397770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EXPERIMENT 1. Repeated-measures ANOVA with Role (Agent, Commander), Condition (Free-choice, Coercive), Outcome (Shock, No shock) as within-subject factors and Order of the role as a between-subjects factor on corrected interval estimates.</w:t>
      </w:r>
    </w:p>
    <w:p w14:paraId="6FFBF0F4" w14:textId="77777777" w:rsidR="00397770" w:rsidRPr="005803A7" w:rsidRDefault="00397770" w:rsidP="003977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main effect of Role was not significant (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gt; .8), suggesting that interval estimates did not differ when participants were agents or commanders. The main effect of Condition was significant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1,29)=16.195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lt; .001, η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5803A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vertAlign w:val="subscript"/>
          <w:lang w:val="en-GB"/>
        </w:rPr>
        <w:t>partial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= .358), with coercion leading to longer corrected interval estimates (implying less sense of agency) than free choice (-7.5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CI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>95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=(-)41-26 and -34.5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CI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>95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= (-)68-.1), suggesting again that coercion reduces the implicit feeling of agency, as measured through this method. The interaction Role x Condition was significant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1,29)=5.66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25, η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5803A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vertAlign w:val="subscript"/>
          <w:lang w:val="en-GB"/>
        </w:rPr>
        <w:t>partial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= .161). Paired comparisons indicated that interval estimates were shorter in the free-choice than in the coercive condition for agents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32)=-4.242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lt; .001), but that this difference was not significant  for commanders (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gt; .9), see </w:t>
      </w:r>
      <w:r w:rsidRPr="005803A7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1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Fig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None other factors or interaction were significant (all </w:t>
      </w:r>
      <w:proofErr w:type="spellStart"/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gt; .3). </w:t>
      </w:r>
    </w:p>
    <w:p w14:paraId="2F57BD3F" w14:textId="77777777" w:rsidR="00CA46C0" w:rsidRDefault="00AF7492"/>
    <w:p w14:paraId="26A08B9D" w14:textId="0E260A85" w:rsidR="0032201C" w:rsidRPr="00271320" w:rsidRDefault="00AF7492" w:rsidP="003220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2 Text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. </w:t>
      </w:r>
      <w:bookmarkStart w:id="0" w:name="_GoBack"/>
      <w:bookmarkEnd w:id="0"/>
      <w:r w:rsidR="002B2453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ection b)</w:t>
      </w:r>
      <w:r w:rsidR="0032201C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EXPERIMENT 1. Repeated-measures ANOVA with Role (Agent, Commander), Condition (Free-choice, Coercive), Outcome (Shock, No shock) and Delay (200, 500, 800 </w:t>
      </w:r>
      <w:proofErr w:type="spellStart"/>
      <w:r w:rsidR="0032201C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ms</w:t>
      </w:r>
      <w:proofErr w:type="spellEnd"/>
      <w:r w:rsidR="0032201C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) as within-subject factors and Order of the role as a between-subjects factor on corrected interval estimates.</w:t>
      </w:r>
    </w:p>
    <w:p w14:paraId="7818D216" w14:textId="77777777" w:rsidR="0032201C" w:rsidRPr="005803A7" w:rsidRDefault="0032201C" w:rsidP="003220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only significant interaction was Role x Condition x Delay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2,50)=4.319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19, η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5803A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bscript"/>
          <w:lang w:val="en-GB"/>
        </w:rPr>
        <w:t>partial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= .147). To understand this interaction, we run the same analysis on agents’ interval estimates and on commanders’ interval estimates. When participants were in the role of commander, the interaction Condition 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x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was not significant (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&gt; .5). It thus suggests that the lack of difference between conditions for commanders is not influenced by the factor delay. When participants were in the role of agent, the interaction Condition x Delay was significant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2,54)=7.278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02, η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5803A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bscript"/>
          <w:lang w:val="en-GB"/>
        </w:rPr>
        <w:t>partial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= .212). Paired comparisons indicated that the difference between the free-choice and the coercive conditions was significant for all three delays for agents (200ms: 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31)=-3.310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02 – 5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t(30)=-2.360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25 – 8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t(30)=-3.444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02), always with shorter interval estimates in the free-choice than in the coercive condition. Further paired-comparisons indicated that the difference between the free-choice and the coercive condition was greater for the 8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than for the 2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(</w:t>
      </w:r>
      <w:proofErr w:type="gram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(</w:t>
      </w:r>
      <w:proofErr w:type="gram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29)=-3.304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03) and marginally greater than the 5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(t(30)=-1.943, </w:t>
      </w:r>
      <w:r w:rsidRPr="005803A7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p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.061). The difference between the 2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and the 500 </w:t>
      </w:r>
      <w:proofErr w:type="spellStart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s</w:t>
      </w:r>
      <w:proofErr w:type="spellEnd"/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lay did not differ (p &gt; .8). It thus suggests that the modulation of the coercion effect was greater for long interval estimates than for short ones. </w:t>
      </w:r>
    </w:p>
    <w:p w14:paraId="7239989C" w14:textId="77777777" w:rsidR="0032201C" w:rsidRDefault="0032201C"/>
    <w:sectPr w:rsidR="0032201C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770"/>
    <w:rsid w:val="002B2453"/>
    <w:rsid w:val="0032201C"/>
    <w:rsid w:val="00397770"/>
    <w:rsid w:val="003E1FD2"/>
    <w:rsid w:val="005A0FA2"/>
    <w:rsid w:val="006F5E90"/>
    <w:rsid w:val="00AF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C68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97770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428</Characters>
  <Application>Microsoft Macintosh Word</Application>
  <DocSecurity>0</DocSecurity>
  <Lines>62</Lines>
  <Paragraphs>35</Paragraphs>
  <ScaleCrop>false</ScaleCrop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4</cp:revision>
  <dcterms:created xsi:type="dcterms:W3CDTF">2018-09-11T14:25:00Z</dcterms:created>
  <dcterms:modified xsi:type="dcterms:W3CDTF">2018-09-13T09:29:00Z</dcterms:modified>
</cp:coreProperties>
</file>